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057EF" w14:textId="77777777" w:rsidR="000D6C67" w:rsidRPr="000D6C67" w:rsidRDefault="000D6C67" w:rsidP="000D6C6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D6C67">
        <w:rPr>
          <w:rFonts w:ascii="Times New Roman" w:hAnsi="Times New Roman" w:cs="Times New Roman"/>
          <w:b/>
          <w:bCs/>
          <w:color w:val="000000" w:themeColor="text1"/>
        </w:rPr>
        <w:t>Stratifying malaria receptivity in Bangladesh using archived rapid diagnostic tests</w:t>
      </w:r>
    </w:p>
    <w:p w14:paraId="21A7897F" w14:textId="33529239" w:rsidR="000D6C67" w:rsidRPr="000D6C67" w:rsidRDefault="000D6C67" w:rsidP="00F8188E">
      <w:pPr>
        <w:jc w:val="both"/>
        <w:rPr>
          <w:rFonts w:ascii="Times New Roman" w:hAnsi="Times New Roman" w:cs="Times New Roman"/>
        </w:rPr>
      </w:pPr>
    </w:p>
    <w:p w14:paraId="6CA6C1DB" w14:textId="77777777" w:rsidR="000D6C67" w:rsidRPr="000D6C67" w:rsidRDefault="000D6C67" w:rsidP="00F8188E">
      <w:pPr>
        <w:jc w:val="both"/>
        <w:rPr>
          <w:rFonts w:ascii="Times New Roman" w:hAnsi="Times New Roman" w:cs="Times New Roman"/>
        </w:rPr>
      </w:pPr>
      <w:r w:rsidRPr="000D6C67">
        <w:rPr>
          <w:rFonts w:ascii="Times New Roman" w:hAnsi="Times New Roman" w:cs="Times New Roman"/>
          <w:b/>
        </w:rPr>
        <w:t xml:space="preserve">Supplementary Figure S2: </w:t>
      </w:r>
      <w:r w:rsidRPr="000D6C67">
        <w:rPr>
          <w:rFonts w:ascii="Times New Roman" w:hAnsi="Times New Roman" w:cs="Times New Roman"/>
          <w:b/>
          <w:bCs/>
        </w:rPr>
        <w:t xml:space="preserve">Specific IgG levels to the </w:t>
      </w:r>
      <w:r w:rsidRPr="000D6C67">
        <w:rPr>
          <w:rFonts w:ascii="Times New Roman" w:hAnsi="Times New Roman" w:cs="Times New Roman"/>
          <w:b/>
          <w:bCs/>
          <w:i/>
          <w:iCs/>
        </w:rPr>
        <w:t>Anopheles</w:t>
      </w:r>
      <w:r w:rsidRPr="000D6C67">
        <w:rPr>
          <w:rFonts w:ascii="Times New Roman" w:hAnsi="Times New Roman" w:cs="Times New Roman"/>
          <w:b/>
          <w:bCs/>
        </w:rPr>
        <w:t xml:space="preserve"> gSG6-P1 salivary peptide for seropositive individuals only (n=87).</w:t>
      </w:r>
      <w:r w:rsidRPr="000D6C67">
        <w:rPr>
          <w:rFonts w:ascii="Times New Roman" w:hAnsi="Times New Roman" w:cs="Times New Roman"/>
        </w:rPr>
        <w:t xml:space="preserve"> </w:t>
      </w:r>
    </w:p>
    <w:p w14:paraId="14D103AC" w14:textId="51E1EE33" w:rsidR="000D6C67" w:rsidRPr="000D6C67" w:rsidRDefault="000D6C67" w:rsidP="00F8188E">
      <w:pPr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drawing>
          <wp:inline distT="0" distB="0" distL="0" distR="0" wp14:anchorId="637C024D" wp14:editId="6363E227">
            <wp:extent cx="5943600" cy="5479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767"/>
                    <a:stretch/>
                  </pic:blipFill>
                  <pic:spPr bwMode="auto">
                    <a:xfrm>
                      <a:off x="0" y="0"/>
                      <a:ext cx="5943600" cy="5479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7D3E9" w14:textId="77777777" w:rsidR="000D6C67" w:rsidRPr="000D6C67" w:rsidRDefault="000D6C67" w:rsidP="00F8188E">
      <w:pPr>
        <w:jc w:val="both"/>
        <w:rPr>
          <w:rFonts w:ascii="Times New Roman" w:hAnsi="Times New Roman" w:cs="Times New Roman"/>
          <w:iCs/>
        </w:rPr>
      </w:pPr>
    </w:p>
    <w:p w14:paraId="742D1967" w14:textId="498CAF98" w:rsidR="00B71DA5" w:rsidRPr="000D6C67" w:rsidRDefault="000D6C67" w:rsidP="00F8188E">
      <w:pPr>
        <w:jc w:val="both"/>
        <w:rPr>
          <w:rFonts w:ascii="Times New Roman" w:hAnsi="Times New Roman" w:cs="Times New Roman"/>
        </w:rPr>
      </w:pPr>
      <w:r w:rsidRPr="000D6C67">
        <w:rPr>
          <w:rFonts w:ascii="Times New Roman" w:hAnsi="Times New Roman" w:cs="Times New Roman"/>
          <w:iCs/>
        </w:rPr>
        <w:t xml:space="preserve">Black dots indicate individual IgG responses, and bars represent median values in each group. Dotted lines represent the cut-off of a speciﬁc Ab response (ΔOD &gt; 0.300). Statistically significant differences between the two (nonparametric Mann-Whitney test) and three </w:t>
      </w:r>
      <w:r w:rsidR="00D5484B">
        <w:rPr>
          <w:rFonts w:ascii="Times New Roman" w:hAnsi="Times New Roman" w:cs="Times New Roman"/>
          <w:iCs/>
        </w:rPr>
        <w:t xml:space="preserve">or more </w:t>
      </w:r>
      <w:r w:rsidRPr="000D6C67">
        <w:rPr>
          <w:rFonts w:ascii="Times New Roman" w:hAnsi="Times New Roman" w:cs="Times New Roman"/>
          <w:iCs/>
        </w:rPr>
        <w:t>groups (nonparametric Kruskal Wallis test) are indicated.</w:t>
      </w:r>
      <w:bookmarkStart w:id="0" w:name="_GoBack"/>
      <w:bookmarkEnd w:id="0"/>
    </w:p>
    <w:sectPr w:rsidR="00B71DA5" w:rsidRPr="000D6C67" w:rsidSect="00906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67"/>
    <w:rsid w:val="00001DDF"/>
    <w:rsid w:val="0000522F"/>
    <w:rsid w:val="00011CA5"/>
    <w:rsid w:val="00021862"/>
    <w:rsid w:val="00025B82"/>
    <w:rsid w:val="00027751"/>
    <w:rsid w:val="00047838"/>
    <w:rsid w:val="00055585"/>
    <w:rsid w:val="00060122"/>
    <w:rsid w:val="000836DF"/>
    <w:rsid w:val="00094E4A"/>
    <w:rsid w:val="000A73E9"/>
    <w:rsid w:val="000C1BA3"/>
    <w:rsid w:val="000C21FB"/>
    <w:rsid w:val="000C6C03"/>
    <w:rsid w:val="000C7A94"/>
    <w:rsid w:val="000D2F6B"/>
    <w:rsid w:val="000D323B"/>
    <w:rsid w:val="000D6C67"/>
    <w:rsid w:val="000E0453"/>
    <w:rsid w:val="000E7A3D"/>
    <w:rsid w:val="000F1040"/>
    <w:rsid w:val="00104074"/>
    <w:rsid w:val="00135904"/>
    <w:rsid w:val="00155FD2"/>
    <w:rsid w:val="00160F3D"/>
    <w:rsid w:val="001777AC"/>
    <w:rsid w:val="00181557"/>
    <w:rsid w:val="00183625"/>
    <w:rsid w:val="00187A1E"/>
    <w:rsid w:val="00194D64"/>
    <w:rsid w:val="00194EAA"/>
    <w:rsid w:val="00197462"/>
    <w:rsid w:val="001B531F"/>
    <w:rsid w:val="001B7568"/>
    <w:rsid w:val="001C0656"/>
    <w:rsid w:val="001C73BA"/>
    <w:rsid w:val="001D4917"/>
    <w:rsid w:val="001D72DA"/>
    <w:rsid w:val="001E19BD"/>
    <w:rsid w:val="001E313C"/>
    <w:rsid w:val="001E3919"/>
    <w:rsid w:val="001E53E7"/>
    <w:rsid w:val="001E63A2"/>
    <w:rsid w:val="001F3502"/>
    <w:rsid w:val="001F37EA"/>
    <w:rsid w:val="001F6852"/>
    <w:rsid w:val="002013EE"/>
    <w:rsid w:val="0020397E"/>
    <w:rsid w:val="00207B90"/>
    <w:rsid w:val="0022256E"/>
    <w:rsid w:val="00240438"/>
    <w:rsid w:val="00240680"/>
    <w:rsid w:val="00246DEA"/>
    <w:rsid w:val="00266B87"/>
    <w:rsid w:val="00293884"/>
    <w:rsid w:val="002A5767"/>
    <w:rsid w:val="002A705D"/>
    <w:rsid w:val="002A7A3F"/>
    <w:rsid w:val="002C68B2"/>
    <w:rsid w:val="002D5C05"/>
    <w:rsid w:val="00304735"/>
    <w:rsid w:val="003128FC"/>
    <w:rsid w:val="003205C2"/>
    <w:rsid w:val="00320C19"/>
    <w:rsid w:val="00342D47"/>
    <w:rsid w:val="00350703"/>
    <w:rsid w:val="003522E7"/>
    <w:rsid w:val="00356E9A"/>
    <w:rsid w:val="00366410"/>
    <w:rsid w:val="00373888"/>
    <w:rsid w:val="003807B6"/>
    <w:rsid w:val="00390115"/>
    <w:rsid w:val="003924D9"/>
    <w:rsid w:val="003A6BBB"/>
    <w:rsid w:val="003C0963"/>
    <w:rsid w:val="003D4C32"/>
    <w:rsid w:val="003F2BA7"/>
    <w:rsid w:val="003F5D3B"/>
    <w:rsid w:val="00411AA5"/>
    <w:rsid w:val="00413014"/>
    <w:rsid w:val="00415700"/>
    <w:rsid w:val="00424995"/>
    <w:rsid w:val="00426D4B"/>
    <w:rsid w:val="00435D62"/>
    <w:rsid w:val="004504E8"/>
    <w:rsid w:val="004519F9"/>
    <w:rsid w:val="00460C1B"/>
    <w:rsid w:val="00461579"/>
    <w:rsid w:val="00467C25"/>
    <w:rsid w:val="00473438"/>
    <w:rsid w:val="0047351B"/>
    <w:rsid w:val="0047607A"/>
    <w:rsid w:val="00477051"/>
    <w:rsid w:val="00491C3D"/>
    <w:rsid w:val="00492E60"/>
    <w:rsid w:val="00493C59"/>
    <w:rsid w:val="00493F14"/>
    <w:rsid w:val="004A53E0"/>
    <w:rsid w:val="004B02D3"/>
    <w:rsid w:val="004C52C9"/>
    <w:rsid w:val="004C6C43"/>
    <w:rsid w:val="004D3C64"/>
    <w:rsid w:val="004D67B1"/>
    <w:rsid w:val="004F5524"/>
    <w:rsid w:val="00504522"/>
    <w:rsid w:val="0052456F"/>
    <w:rsid w:val="0053278A"/>
    <w:rsid w:val="0053451B"/>
    <w:rsid w:val="00540D83"/>
    <w:rsid w:val="00545726"/>
    <w:rsid w:val="005545A3"/>
    <w:rsid w:val="005602A7"/>
    <w:rsid w:val="00571008"/>
    <w:rsid w:val="00577F78"/>
    <w:rsid w:val="005831CF"/>
    <w:rsid w:val="0058348B"/>
    <w:rsid w:val="005A3126"/>
    <w:rsid w:val="005C6F78"/>
    <w:rsid w:val="005D2886"/>
    <w:rsid w:val="005E25AB"/>
    <w:rsid w:val="005E5267"/>
    <w:rsid w:val="005E6D26"/>
    <w:rsid w:val="005F27F8"/>
    <w:rsid w:val="00600180"/>
    <w:rsid w:val="00613D96"/>
    <w:rsid w:val="006241A6"/>
    <w:rsid w:val="00630CDF"/>
    <w:rsid w:val="00634126"/>
    <w:rsid w:val="00640B58"/>
    <w:rsid w:val="00651EE1"/>
    <w:rsid w:val="00652A31"/>
    <w:rsid w:val="006627E7"/>
    <w:rsid w:val="00671085"/>
    <w:rsid w:val="006735B7"/>
    <w:rsid w:val="00673782"/>
    <w:rsid w:val="00675566"/>
    <w:rsid w:val="00685718"/>
    <w:rsid w:val="006969EE"/>
    <w:rsid w:val="006A0314"/>
    <w:rsid w:val="006C3905"/>
    <w:rsid w:val="006D12ED"/>
    <w:rsid w:val="006D7099"/>
    <w:rsid w:val="006E0900"/>
    <w:rsid w:val="006F0BE7"/>
    <w:rsid w:val="006F324E"/>
    <w:rsid w:val="00707318"/>
    <w:rsid w:val="007078A0"/>
    <w:rsid w:val="00724C9B"/>
    <w:rsid w:val="00726620"/>
    <w:rsid w:val="007350BA"/>
    <w:rsid w:val="00746C38"/>
    <w:rsid w:val="00751227"/>
    <w:rsid w:val="00754734"/>
    <w:rsid w:val="00760367"/>
    <w:rsid w:val="00770F26"/>
    <w:rsid w:val="00773BD2"/>
    <w:rsid w:val="00775D8E"/>
    <w:rsid w:val="00782374"/>
    <w:rsid w:val="00791004"/>
    <w:rsid w:val="00793A1D"/>
    <w:rsid w:val="00796DA7"/>
    <w:rsid w:val="007A0951"/>
    <w:rsid w:val="007B4F12"/>
    <w:rsid w:val="007B6F98"/>
    <w:rsid w:val="007D4776"/>
    <w:rsid w:val="007D5411"/>
    <w:rsid w:val="007E17F0"/>
    <w:rsid w:val="007E3A41"/>
    <w:rsid w:val="007E4526"/>
    <w:rsid w:val="007F6049"/>
    <w:rsid w:val="007F702E"/>
    <w:rsid w:val="008020E6"/>
    <w:rsid w:val="008032B5"/>
    <w:rsid w:val="008070AB"/>
    <w:rsid w:val="00810A00"/>
    <w:rsid w:val="008122E8"/>
    <w:rsid w:val="00812BC9"/>
    <w:rsid w:val="00815CB2"/>
    <w:rsid w:val="00817C93"/>
    <w:rsid w:val="008477AF"/>
    <w:rsid w:val="008639DF"/>
    <w:rsid w:val="0087361F"/>
    <w:rsid w:val="00874068"/>
    <w:rsid w:val="0089103A"/>
    <w:rsid w:val="008A19C8"/>
    <w:rsid w:val="008A6967"/>
    <w:rsid w:val="008A7404"/>
    <w:rsid w:val="008B0CCB"/>
    <w:rsid w:val="008C1500"/>
    <w:rsid w:val="008C2521"/>
    <w:rsid w:val="008C3EB7"/>
    <w:rsid w:val="008C4184"/>
    <w:rsid w:val="008C6808"/>
    <w:rsid w:val="008C77C1"/>
    <w:rsid w:val="008E0FCE"/>
    <w:rsid w:val="008E287D"/>
    <w:rsid w:val="008E3B83"/>
    <w:rsid w:val="008F1C79"/>
    <w:rsid w:val="008F1D2B"/>
    <w:rsid w:val="00906ABF"/>
    <w:rsid w:val="00907795"/>
    <w:rsid w:val="00910521"/>
    <w:rsid w:val="009226DF"/>
    <w:rsid w:val="009403A4"/>
    <w:rsid w:val="00957CAB"/>
    <w:rsid w:val="00962D6D"/>
    <w:rsid w:val="00986087"/>
    <w:rsid w:val="00991D46"/>
    <w:rsid w:val="009B2820"/>
    <w:rsid w:val="009B59E9"/>
    <w:rsid w:val="009C0AD2"/>
    <w:rsid w:val="009D1BD5"/>
    <w:rsid w:val="009E5E31"/>
    <w:rsid w:val="009E6F49"/>
    <w:rsid w:val="00A0233F"/>
    <w:rsid w:val="00A04446"/>
    <w:rsid w:val="00A16AE2"/>
    <w:rsid w:val="00A20168"/>
    <w:rsid w:val="00A20E3E"/>
    <w:rsid w:val="00A25EC6"/>
    <w:rsid w:val="00A4059E"/>
    <w:rsid w:val="00A40DE7"/>
    <w:rsid w:val="00A506DF"/>
    <w:rsid w:val="00A533DD"/>
    <w:rsid w:val="00A5479F"/>
    <w:rsid w:val="00A57B42"/>
    <w:rsid w:val="00A64CA8"/>
    <w:rsid w:val="00A6505F"/>
    <w:rsid w:val="00A66F31"/>
    <w:rsid w:val="00A701FE"/>
    <w:rsid w:val="00A71669"/>
    <w:rsid w:val="00A716F0"/>
    <w:rsid w:val="00A76707"/>
    <w:rsid w:val="00A8075E"/>
    <w:rsid w:val="00A85453"/>
    <w:rsid w:val="00A912E5"/>
    <w:rsid w:val="00A9174B"/>
    <w:rsid w:val="00A91F73"/>
    <w:rsid w:val="00A92A53"/>
    <w:rsid w:val="00A95286"/>
    <w:rsid w:val="00A97CEE"/>
    <w:rsid w:val="00AB38EA"/>
    <w:rsid w:val="00AB7D5D"/>
    <w:rsid w:val="00AC01B5"/>
    <w:rsid w:val="00AC2292"/>
    <w:rsid w:val="00AC27E6"/>
    <w:rsid w:val="00AD023E"/>
    <w:rsid w:val="00AD39E4"/>
    <w:rsid w:val="00B008FE"/>
    <w:rsid w:val="00B059E0"/>
    <w:rsid w:val="00B05C45"/>
    <w:rsid w:val="00B21CB5"/>
    <w:rsid w:val="00B25156"/>
    <w:rsid w:val="00B35BE8"/>
    <w:rsid w:val="00B37974"/>
    <w:rsid w:val="00B40B2F"/>
    <w:rsid w:val="00B4242D"/>
    <w:rsid w:val="00B45B69"/>
    <w:rsid w:val="00B51177"/>
    <w:rsid w:val="00B528F8"/>
    <w:rsid w:val="00B61933"/>
    <w:rsid w:val="00B645BC"/>
    <w:rsid w:val="00B64676"/>
    <w:rsid w:val="00B71719"/>
    <w:rsid w:val="00B80A56"/>
    <w:rsid w:val="00B87AF9"/>
    <w:rsid w:val="00B943A5"/>
    <w:rsid w:val="00BA3D45"/>
    <w:rsid w:val="00BB64DA"/>
    <w:rsid w:val="00BC15C8"/>
    <w:rsid w:val="00BE19B2"/>
    <w:rsid w:val="00BE563B"/>
    <w:rsid w:val="00C26FB5"/>
    <w:rsid w:val="00C30260"/>
    <w:rsid w:val="00C43357"/>
    <w:rsid w:val="00C53186"/>
    <w:rsid w:val="00C535D8"/>
    <w:rsid w:val="00C55464"/>
    <w:rsid w:val="00C7313D"/>
    <w:rsid w:val="00C81931"/>
    <w:rsid w:val="00CA2F9E"/>
    <w:rsid w:val="00CA7070"/>
    <w:rsid w:val="00CB1D9D"/>
    <w:rsid w:val="00CB4003"/>
    <w:rsid w:val="00CB68E6"/>
    <w:rsid w:val="00CC033C"/>
    <w:rsid w:val="00CD7436"/>
    <w:rsid w:val="00CE5665"/>
    <w:rsid w:val="00D171D6"/>
    <w:rsid w:val="00D2132C"/>
    <w:rsid w:val="00D2214D"/>
    <w:rsid w:val="00D30027"/>
    <w:rsid w:val="00D37DC8"/>
    <w:rsid w:val="00D425B8"/>
    <w:rsid w:val="00D42B5A"/>
    <w:rsid w:val="00D461DF"/>
    <w:rsid w:val="00D5484B"/>
    <w:rsid w:val="00D61A57"/>
    <w:rsid w:val="00D6213A"/>
    <w:rsid w:val="00D81BAC"/>
    <w:rsid w:val="00DA494B"/>
    <w:rsid w:val="00DA7284"/>
    <w:rsid w:val="00DD3D6C"/>
    <w:rsid w:val="00DD56CD"/>
    <w:rsid w:val="00DE4E6C"/>
    <w:rsid w:val="00DE53E8"/>
    <w:rsid w:val="00DF1413"/>
    <w:rsid w:val="00DF461D"/>
    <w:rsid w:val="00DF483C"/>
    <w:rsid w:val="00DF6362"/>
    <w:rsid w:val="00E173E4"/>
    <w:rsid w:val="00E269E9"/>
    <w:rsid w:val="00E358DB"/>
    <w:rsid w:val="00E44475"/>
    <w:rsid w:val="00E4579B"/>
    <w:rsid w:val="00E54DE0"/>
    <w:rsid w:val="00E57CC0"/>
    <w:rsid w:val="00E60BAF"/>
    <w:rsid w:val="00E6578D"/>
    <w:rsid w:val="00E77633"/>
    <w:rsid w:val="00E90EA3"/>
    <w:rsid w:val="00E920D2"/>
    <w:rsid w:val="00EB1243"/>
    <w:rsid w:val="00EB1E0C"/>
    <w:rsid w:val="00EB7C51"/>
    <w:rsid w:val="00EC7B80"/>
    <w:rsid w:val="00ED009F"/>
    <w:rsid w:val="00ED6486"/>
    <w:rsid w:val="00EE0B77"/>
    <w:rsid w:val="00EE3774"/>
    <w:rsid w:val="00EE4EDA"/>
    <w:rsid w:val="00F16844"/>
    <w:rsid w:val="00F27906"/>
    <w:rsid w:val="00F36DDB"/>
    <w:rsid w:val="00F42B62"/>
    <w:rsid w:val="00F473C5"/>
    <w:rsid w:val="00F572AD"/>
    <w:rsid w:val="00F72FF8"/>
    <w:rsid w:val="00F812F9"/>
    <w:rsid w:val="00F8188E"/>
    <w:rsid w:val="00F83A1A"/>
    <w:rsid w:val="00F871D1"/>
    <w:rsid w:val="00FA079E"/>
    <w:rsid w:val="00FA148C"/>
    <w:rsid w:val="00FB2D0D"/>
    <w:rsid w:val="00FB74EA"/>
    <w:rsid w:val="00FC1005"/>
    <w:rsid w:val="00FC19C2"/>
    <w:rsid w:val="00FE1539"/>
    <w:rsid w:val="00FE3D23"/>
    <w:rsid w:val="00FE4AFA"/>
    <w:rsid w:val="00FF5170"/>
    <w:rsid w:val="00FF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7B995"/>
  <w14:defaultImageDpi w14:val="32767"/>
  <w15:chartTrackingRefBased/>
  <w15:docId w15:val="{8E8E5FFC-064A-754E-8E9C-173AC656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Koepfli</dc:creator>
  <cp:keywords/>
  <dc:description/>
  <cp:lastModifiedBy>Cristian Koepfli</cp:lastModifiedBy>
  <cp:revision>4</cp:revision>
  <dcterms:created xsi:type="dcterms:W3CDTF">2020-09-09T14:46:00Z</dcterms:created>
  <dcterms:modified xsi:type="dcterms:W3CDTF">2020-09-09T14:58:00Z</dcterms:modified>
</cp:coreProperties>
</file>